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1EEF1" w14:textId="4715DC92" w:rsidR="00B12A8F" w:rsidRPr="00B12A8F" w:rsidRDefault="00B12A8F" w:rsidP="00B12A8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</w:pPr>
      <w:r w:rsidRPr="00B12A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  <w:t>Supplementary materials</w:t>
      </w:r>
    </w:p>
    <w:p w14:paraId="0C5E9593" w14:textId="77777777" w:rsidR="00556EB6" w:rsidRDefault="00556EB6" w:rsidP="00556EB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  <w:t xml:space="preserve"> </w:t>
      </w:r>
    </w:p>
    <w:p w14:paraId="51A979B9" w14:textId="727301A3" w:rsidR="00556EB6" w:rsidRPr="00556EB6" w:rsidRDefault="00556EB6" w:rsidP="00556EB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  <w:t>Suppleme</w:t>
      </w:r>
      <w:r w:rsidR="00CA609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bdr w:val="none" w:sz="0" w:space="0" w:color="auto" w:frame="1"/>
          <w:shd w:val="clear" w:color="auto" w:fill="FFFFFF"/>
          <w:lang w:val="en-US"/>
        </w:rPr>
        <w:t xml:space="preserve">ntary </w:t>
      </w:r>
      <w:r w:rsidRPr="00F77AE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.</w:t>
      </w:r>
      <w:r w:rsidRPr="005433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y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GC-MS chromatograms of green biomass, white deposits, and de-oiled biomass from </w:t>
      </w:r>
      <w:r w:rsidRPr="00F77AE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. braunii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5433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fer</w:t>
      </w:r>
      <w:r w:rsidRPr="005433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Table 4 for peak assignments.</w:t>
      </w:r>
    </w:p>
    <w:p w14:paraId="6635ED46" w14:textId="7A9F6BA2" w:rsidR="00B12A8F" w:rsidRPr="005433DE" w:rsidRDefault="00556EB6" w:rsidP="00CA609D">
      <w:pPr>
        <w:rPr>
          <w:rFonts w:cs="Times New Roman"/>
          <w:i/>
          <w:iCs/>
          <w:color w:val="000000" w:themeColor="text1"/>
          <w:szCs w:val="24"/>
          <w:lang w:val="en-US"/>
        </w:rPr>
      </w:pPr>
      <w:r>
        <w:rPr>
          <w:rFonts w:cs="Times New Roman"/>
          <w:i/>
          <w:iCs/>
          <w:color w:val="000000" w:themeColor="text1"/>
          <w:szCs w:val="24"/>
          <w:lang w:val="en-US"/>
        </w:rPr>
        <w:t xml:space="preserve"> </w:t>
      </w:r>
    </w:p>
    <w:p w14:paraId="57E17E58" w14:textId="77777777" w:rsidR="00556EB6" w:rsidRPr="005433DE" w:rsidRDefault="00556EB6" w:rsidP="00556EB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5433D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BE3D710" wp14:editId="7EBE588D">
            <wp:extent cx="6066155" cy="4413885"/>
            <wp:effectExtent l="0" t="0" r="0" b="5715"/>
            <wp:docPr id="13" name="Picture 1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441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D6B0451" w14:textId="2A97A681" w:rsidR="004E05D0" w:rsidRPr="00B12A8F" w:rsidRDefault="004E05D0" w:rsidP="00556EB6">
      <w:pPr>
        <w:rPr>
          <w:lang w:val="en-US"/>
        </w:rPr>
      </w:pPr>
    </w:p>
    <w:sectPr w:rsidR="004E05D0" w:rsidRPr="00B12A8F" w:rsidSect="00F70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IwMzYwsjE2MTIwNjMyUdpeDU4uLM/DyQAsNaAP5pgLwsAAAA"/>
  </w:docVars>
  <w:rsids>
    <w:rsidRoot w:val="00900114"/>
    <w:rsid w:val="004E05D0"/>
    <w:rsid w:val="00556EB6"/>
    <w:rsid w:val="00900114"/>
    <w:rsid w:val="00B12A8F"/>
    <w:rsid w:val="00CA609D"/>
    <w:rsid w:val="00E55488"/>
    <w:rsid w:val="00F7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7067"/>
  <w15:chartTrackingRefBased/>
  <w15:docId w15:val="{FF4C3D1E-1CAD-44D3-B160-C3000F8E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A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asteEng-Authors">
    <w:name w:val="WasteEng-Authors"/>
    <w:basedOn w:val="Normal"/>
    <w:next w:val="Normal"/>
    <w:rsid w:val="00B12A8F"/>
    <w:pPr>
      <w:suppressAutoHyphens/>
      <w:autoSpaceDE w:val="0"/>
      <w:spacing w:before="40" w:after="20" w:line="240" w:lineRule="auto"/>
    </w:pPr>
    <w:rPr>
      <w:rFonts w:ascii="Times New Roman" w:eastAsia="Calibri" w:hAnsi="Times New Roman" w:cs="Calibri"/>
      <w:sz w:val="24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>Luleå tekniska universitet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Kumar Patel</dc:creator>
  <cp:keywords/>
  <dc:description/>
  <cp:lastModifiedBy>Jenifer M.</cp:lastModifiedBy>
  <cp:revision>5</cp:revision>
  <dcterms:created xsi:type="dcterms:W3CDTF">2023-07-07T12:26:00Z</dcterms:created>
  <dcterms:modified xsi:type="dcterms:W3CDTF">2024-05-0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6c54888ca10770ed098f7fcc30308cc49c27265f9ad4325937f8de12466eb5</vt:lpwstr>
  </property>
</Properties>
</file>